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305C" w:rsidRDefault="004C305C" w:rsidP="00C674C2">
      <w:pPr>
        <w:rPr>
          <w:lang w:val="en-US"/>
        </w:rPr>
      </w:pPr>
    </w:p>
    <w:p w:rsidR="00C674C2" w:rsidRPr="00477229" w:rsidRDefault="00AA3015" w:rsidP="00AA3015">
      <w:pPr>
        <w:rPr>
          <w:lang w:val="en-US"/>
        </w:rPr>
      </w:pPr>
      <w:r w:rsidRPr="00EE3278"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 w:rsidR="00BA0CA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477229" w:rsidRPr="00A32164">
        <w:rPr>
          <w:rFonts w:ascii="Times New Roman" w:hAnsi="Times New Roman" w:cs="Times New Roman"/>
          <w:sz w:val="24"/>
          <w:szCs w:val="24"/>
          <w:lang w:val="en-GB"/>
        </w:rPr>
        <w:t>NMR spectr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divanillin </w:t>
      </w:r>
      <w:r w:rsidR="00477229" w:rsidRPr="00A32164">
        <w:rPr>
          <w:rFonts w:ascii="Times New Roman" w:hAnsi="Times New Roman" w:cs="Times New Roman"/>
          <w:sz w:val="24"/>
          <w:szCs w:val="24"/>
          <w:lang w:val="en-GB"/>
        </w:rPr>
        <w:t>obtained</w:t>
      </w:r>
      <w:r w:rsidR="0047722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77229" w:rsidRPr="009D086F">
        <w:rPr>
          <w:rFonts w:ascii="Times New Roman" w:hAnsi="Times New Roman" w:cs="Times New Roman"/>
          <w:sz w:val="24"/>
          <w:szCs w:val="24"/>
          <w:lang w:val="en-GB"/>
        </w:rPr>
        <w:t xml:space="preserve">using DMSO- </w:t>
      </w:r>
      <w:r w:rsidR="00477229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477229" w:rsidRPr="009D086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 w:rsidR="00477229" w:rsidRPr="009D086F">
        <w:rPr>
          <w:rFonts w:ascii="Times New Roman" w:hAnsi="Times New Roman" w:cs="Times New Roman"/>
          <w:sz w:val="24"/>
          <w:szCs w:val="24"/>
          <w:lang w:val="en-GB"/>
        </w:rPr>
        <w:t xml:space="preserve"> as</w:t>
      </w:r>
      <w:r w:rsidR="00477229">
        <w:rPr>
          <w:rFonts w:ascii="Times New Roman" w:hAnsi="Times New Roman" w:cs="Times New Roman"/>
          <w:sz w:val="24"/>
          <w:szCs w:val="24"/>
          <w:lang w:val="en-GB"/>
        </w:rPr>
        <w:t xml:space="preserve"> solvent and</w:t>
      </w:r>
      <w:r w:rsidR="00477229" w:rsidRPr="009D086F">
        <w:rPr>
          <w:rFonts w:ascii="Times New Roman" w:hAnsi="Times New Roman" w:cs="Times New Roman"/>
          <w:sz w:val="24"/>
          <w:szCs w:val="24"/>
          <w:lang w:val="en-GB"/>
        </w:rPr>
        <w:t xml:space="preserve"> internal reference for </w:t>
      </w:r>
      <w:r w:rsidR="00477229" w:rsidRPr="009D086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477229" w:rsidRPr="009D086F">
        <w:rPr>
          <w:rFonts w:ascii="Times New Roman" w:hAnsi="Times New Roman" w:cs="Times New Roman"/>
          <w:sz w:val="24"/>
          <w:szCs w:val="24"/>
          <w:lang w:val="en-GB"/>
        </w:rPr>
        <w:t xml:space="preserve">H and </w:t>
      </w:r>
      <w:r w:rsidR="00477229" w:rsidRPr="009D086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3</w:t>
      </w:r>
      <w:r w:rsidR="00477229">
        <w:rPr>
          <w:rFonts w:ascii="Times New Roman" w:hAnsi="Times New Roman" w:cs="Times New Roman"/>
          <w:sz w:val="24"/>
          <w:szCs w:val="24"/>
          <w:lang w:val="en-GB"/>
        </w:rPr>
        <w:t xml:space="preserve">C </w:t>
      </w:r>
      <w:r w:rsidR="00477229">
        <w:rPr>
          <w:rFonts w:ascii="Times New Roman" w:hAnsi="Times New Roman" w:cs="Times New Roman"/>
          <w:sz w:val="24"/>
          <w:szCs w:val="24"/>
          <w:lang w:val="en-US"/>
        </w:rPr>
        <w:t xml:space="preserve">(Bruker DRX 400 </w:t>
      </w:r>
      <w:r w:rsidR="00477229" w:rsidRPr="009D086F">
        <w:rPr>
          <w:rFonts w:ascii="Times New Roman" w:hAnsi="Times New Roman" w:cs="Times New Roman"/>
          <w:sz w:val="24"/>
          <w:szCs w:val="24"/>
          <w:lang w:val="en-US"/>
        </w:rPr>
        <w:t>spectrometer, MA, USA</w:t>
      </w:r>
      <w:r w:rsidR="00477229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BE06E5" w:rsidRPr="00477229">
        <w:rPr>
          <w:lang w:val="en-US"/>
        </w:rPr>
        <w:tab/>
      </w:r>
    </w:p>
    <w:p w:rsidR="00BE06E5" w:rsidRPr="00477229" w:rsidRDefault="00BE06E5" w:rsidP="00BE06E5">
      <w:pPr>
        <w:tabs>
          <w:tab w:val="left" w:pos="5552"/>
        </w:tabs>
        <w:rPr>
          <w:lang w:val="en-US"/>
        </w:rPr>
      </w:pPr>
    </w:p>
    <w:p w:rsidR="00BE06E5" w:rsidRDefault="00BE06E5" w:rsidP="00BE06E5">
      <w:pPr>
        <w:tabs>
          <w:tab w:val="left" w:pos="5552"/>
        </w:tabs>
      </w:pPr>
      <w:r>
        <w:object w:dxaOrig="15413" w:dyaOrig="99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5.55pt;height:302.2pt" o:ole="">
            <v:imagedata r:id="rId4" o:title=""/>
          </v:shape>
          <o:OLEObject Type="Embed" ProgID="ACD.ChemSketch.20" ShapeID="_x0000_i1025" DrawAspect="Content" ObjectID="_1556622496" r:id="rId5"/>
        </w:object>
      </w:r>
    </w:p>
    <w:p w:rsidR="00BE06E5" w:rsidRPr="00BE06E5" w:rsidRDefault="00BE06E5" w:rsidP="00BE06E5">
      <w:pPr>
        <w:tabs>
          <w:tab w:val="left" w:pos="5552"/>
        </w:tabs>
      </w:pPr>
    </w:p>
    <w:p w:rsidR="005C777C" w:rsidRPr="00B3778E" w:rsidRDefault="005C777C" w:rsidP="00B3778E">
      <w:pPr>
        <w:jc w:val="center"/>
      </w:pPr>
      <w:r>
        <w:object w:dxaOrig="15413" w:dyaOrig="9979">
          <v:shape id="_x0000_i1026" type="#_x0000_t75" style="width:432.45pt;height:281.1pt" o:ole="">
            <v:imagedata r:id="rId6" o:title=""/>
          </v:shape>
          <o:OLEObject Type="Embed" ProgID="ACD.ChemSketch.20" ShapeID="_x0000_i1026" DrawAspect="Content" ObjectID="_1556622497" r:id="rId7"/>
        </w:object>
      </w:r>
    </w:p>
    <w:sectPr w:rsidR="005C777C" w:rsidRPr="00B3778E" w:rsidSect="00BE06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4C2"/>
    <w:rsid w:val="00113D5A"/>
    <w:rsid w:val="002513A2"/>
    <w:rsid w:val="00267855"/>
    <w:rsid w:val="00477229"/>
    <w:rsid w:val="004B5E2A"/>
    <w:rsid w:val="004C305C"/>
    <w:rsid w:val="00557786"/>
    <w:rsid w:val="005A69D7"/>
    <w:rsid w:val="005C777C"/>
    <w:rsid w:val="005F7F14"/>
    <w:rsid w:val="006F6B03"/>
    <w:rsid w:val="00785A40"/>
    <w:rsid w:val="00831F85"/>
    <w:rsid w:val="0083667A"/>
    <w:rsid w:val="0084223F"/>
    <w:rsid w:val="00891068"/>
    <w:rsid w:val="00957D0C"/>
    <w:rsid w:val="009748F2"/>
    <w:rsid w:val="00A34247"/>
    <w:rsid w:val="00AA3015"/>
    <w:rsid w:val="00B3778E"/>
    <w:rsid w:val="00B50C39"/>
    <w:rsid w:val="00BA0CA4"/>
    <w:rsid w:val="00BA367C"/>
    <w:rsid w:val="00BB3956"/>
    <w:rsid w:val="00BE06E5"/>
    <w:rsid w:val="00C674C2"/>
    <w:rsid w:val="00C83279"/>
    <w:rsid w:val="00CA5040"/>
    <w:rsid w:val="00CD677A"/>
    <w:rsid w:val="00CE5496"/>
    <w:rsid w:val="00DB18A7"/>
    <w:rsid w:val="00E758A9"/>
    <w:rsid w:val="00EA2DED"/>
    <w:rsid w:val="00EB09CC"/>
    <w:rsid w:val="00EE08B2"/>
    <w:rsid w:val="00EE3278"/>
    <w:rsid w:val="00EE6608"/>
    <w:rsid w:val="00F63B88"/>
    <w:rsid w:val="00FA4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7DB3C76-8B88-4D53-A4AE-C8EE68D38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CD67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D677A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A34247"/>
    <w:pPr>
      <w:ind w:left="720"/>
      <w:contextualSpacing/>
    </w:pPr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cp:lastPrinted>2015-12-22T18:48:00Z</cp:lastPrinted>
  <dcterms:created xsi:type="dcterms:W3CDTF">2017-05-18T13:32:00Z</dcterms:created>
  <dcterms:modified xsi:type="dcterms:W3CDTF">2017-05-18T17:22:00Z</dcterms:modified>
</cp:coreProperties>
</file>